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AAE" w:rsidRDefault="00504AAE" w:rsidP="00504AAE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  <w:bookmarkStart w:id="0" w:name="OLE_LINK89"/>
      <w:r>
        <w:rPr>
          <w:rFonts w:ascii="Times New Roman" w:hAnsi="Times New Roman"/>
          <w:b/>
          <w:bCs/>
          <w:color w:val="000000"/>
          <w:sz w:val="24"/>
        </w:rPr>
        <w:t>Supplementary Information</w:t>
      </w:r>
      <w:bookmarkEnd w:id="0"/>
    </w:p>
    <w:p w:rsidR="00504AAE" w:rsidRDefault="00504AAE" w:rsidP="00504AAE">
      <w:pPr>
        <w:spacing w:line="480" w:lineRule="auto"/>
        <w:jc w:val="center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 w:hint="eastAsia"/>
          <w:b/>
          <w:bCs/>
          <w:noProof/>
          <w:color w:val="000000"/>
          <w:sz w:val="24"/>
          <w:lang w:eastAsia="en-IN"/>
        </w:rPr>
        <w:drawing>
          <wp:inline distT="0" distB="0" distL="0" distR="0" wp14:anchorId="1411C47E" wp14:editId="08ABE3DA">
            <wp:extent cx="5041265" cy="3673475"/>
            <wp:effectExtent l="0" t="0" r="6985" b="3175"/>
            <wp:docPr id="4" name="图片 8" descr="电极数与手术间隔最新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电极数与手术间隔最新_0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367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4AAE" w:rsidRDefault="00504AAE" w:rsidP="00504AAE">
      <w:pPr>
        <w:spacing w:line="480" w:lineRule="auto"/>
        <w:ind w:firstLineChars="200" w:firstLine="480"/>
        <w:jc w:val="center"/>
        <w:rPr>
          <w:rFonts w:ascii="Times New Roman" w:hAnsi="Times New Roman"/>
          <w:color w:val="000000"/>
          <w:sz w:val="24"/>
        </w:rPr>
      </w:pPr>
      <w:bookmarkStart w:id="1" w:name="OLE_LINK91"/>
      <w:r>
        <w:rPr>
          <w:rFonts w:ascii="Times New Roman" w:hAnsi="Times New Roman"/>
          <w:color w:val="000000"/>
          <w:sz w:val="24"/>
        </w:rPr>
        <w:t xml:space="preserve">Figure </w:t>
      </w:r>
      <w:bookmarkEnd w:id="1"/>
      <w:r>
        <w:rPr>
          <w:rFonts w:ascii="Times New Roman" w:hAnsi="Times New Roman" w:hint="eastAsia"/>
          <w:color w:val="000000"/>
          <w:sz w:val="24"/>
        </w:rPr>
        <w:t>3</w:t>
      </w:r>
      <w:r>
        <w:rPr>
          <w:rFonts w:ascii="Times New Roman" w:hAnsi="Times New Roman"/>
          <w:color w:val="000000"/>
          <w:sz w:val="24"/>
        </w:rPr>
        <w:t xml:space="preserve">. Restricted cubic splines of the relationship between the number of implanted electrodes and </w:t>
      </w:r>
      <w:r>
        <w:rPr>
          <w:rFonts w:ascii="Times New Roman" w:hAnsi="Times New Roman" w:hint="eastAsia"/>
          <w:color w:val="000000"/>
          <w:sz w:val="24"/>
        </w:rPr>
        <w:t>choice</w:t>
      </w:r>
      <w:r>
        <w:rPr>
          <w:rFonts w:ascii="Times New Roman" w:hAnsi="Times New Roman"/>
          <w:color w:val="000000"/>
          <w:sz w:val="24"/>
        </w:rPr>
        <w:t xml:space="preserve"> of epileptic resection </w:t>
      </w:r>
      <w:r>
        <w:rPr>
          <w:rFonts w:ascii="Times New Roman" w:hAnsi="Times New Roman" w:hint="eastAsia"/>
          <w:color w:val="000000"/>
          <w:sz w:val="24"/>
        </w:rPr>
        <w:t>surgery</w:t>
      </w:r>
    </w:p>
    <w:p w:rsidR="00FD37E9" w:rsidRDefault="00FD37E9">
      <w:bookmarkStart w:id="2" w:name="_GoBack"/>
      <w:bookmarkEnd w:id="2"/>
    </w:p>
    <w:sectPr w:rsidR="00FD37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AAE"/>
    <w:rsid w:val="0002042F"/>
    <w:rsid w:val="000818E5"/>
    <w:rsid w:val="00084AFB"/>
    <w:rsid w:val="000856C9"/>
    <w:rsid w:val="0008752A"/>
    <w:rsid w:val="000B3656"/>
    <w:rsid w:val="0016260A"/>
    <w:rsid w:val="00180944"/>
    <w:rsid w:val="001B720E"/>
    <w:rsid w:val="001B7748"/>
    <w:rsid w:val="002320C3"/>
    <w:rsid w:val="00242248"/>
    <w:rsid w:val="00252738"/>
    <w:rsid w:val="00272861"/>
    <w:rsid w:val="00273C17"/>
    <w:rsid w:val="00277577"/>
    <w:rsid w:val="002C1A99"/>
    <w:rsid w:val="002E0860"/>
    <w:rsid w:val="00314FCE"/>
    <w:rsid w:val="003B1D9E"/>
    <w:rsid w:val="003F5072"/>
    <w:rsid w:val="00445B8F"/>
    <w:rsid w:val="004710D6"/>
    <w:rsid w:val="0049531F"/>
    <w:rsid w:val="004958EF"/>
    <w:rsid w:val="00504AAE"/>
    <w:rsid w:val="005212A2"/>
    <w:rsid w:val="00570D0F"/>
    <w:rsid w:val="005B5518"/>
    <w:rsid w:val="005C3D0E"/>
    <w:rsid w:val="00617CAC"/>
    <w:rsid w:val="0065486B"/>
    <w:rsid w:val="006D57C2"/>
    <w:rsid w:val="006F2AEA"/>
    <w:rsid w:val="006F3BFD"/>
    <w:rsid w:val="0074445C"/>
    <w:rsid w:val="007E01FE"/>
    <w:rsid w:val="00857650"/>
    <w:rsid w:val="008924E4"/>
    <w:rsid w:val="008C08F5"/>
    <w:rsid w:val="008C0D87"/>
    <w:rsid w:val="00946B8F"/>
    <w:rsid w:val="009670E8"/>
    <w:rsid w:val="0098178E"/>
    <w:rsid w:val="00982931"/>
    <w:rsid w:val="009C0F2E"/>
    <w:rsid w:val="009F1743"/>
    <w:rsid w:val="00A66D0C"/>
    <w:rsid w:val="00AE26D8"/>
    <w:rsid w:val="00AE77EA"/>
    <w:rsid w:val="00B24AD2"/>
    <w:rsid w:val="00B33160"/>
    <w:rsid w:val="00B579DB"/>
    <w:rsid w:val="00B65838"/>
    <w:rsid w:val="00BA1284"/>
    <w:rsid w:val="00BD1567"/>
    <w:rsid w:val="00BD4A65"/>
    <w:rsid w:val="00C6189B"/>
    <w:rsid w:val="00C66925"/>
    <w:rsid w:val="00C75DDA"/>
    <w:rsid w:val="00C928DC"/>
    <w:rsid w:val="00CA3532"/>
    <w:rsid w:val="00CB3376"/>
    <w:rsid w:val="00CD1711"/>
    <w:rsid w:val="00CE0DCA"/>
    <w:rsid w:val="00D375FF"/>
    <w:rsid w:val="00D460C0"/>
    <w:rsid w:val="00D62001"/>
    <w:rsid w:val="00DE2172"/>
    <w:rsid w:val="00E158B2"/>
    <w:rsid w:val="00E73D30"/>
    <w:rsid w:val="00E97A07"/>
    <w:rsid w:val="00EC2074"/>
    <w:rsid w:val="00F14970"/>
    <w:rsid w:val="00F14F48"/>
    <w:rsid w:val="00F25499"/>
    <w:rsid w:val="00F9115E"/>
    <w:rsid w:val="00FD37E9"/>
    <w:rsid w:val="00FE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A70856-910A-45E0-9CD1-1B55951BC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V</dc:creator>
  <cp:keywords/>
  <dc:description/>
  <cp:lastModifiedBy>Divya V</cp:lastModifiedBy>
  <cp:revision>1</cp:revision>
  <dcterms:created xsi:type="dcterms:W3CDTF">2024-07-18T06:35:00Z</dcterms:created>
  <dcterms:modified xsi:type="dcterms:W3CDTF">2024-07-18T06:35:00Z</dcterms:modified>
</cp:coreProperties>
</file>